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3EC48" w14:textId="77777777" w:rsidR="00AC1C4A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Rapid phenotypic change in a polymorphic salamander over 43 years</w:t>
      </w:r>
    </w:p>
    <w:p w14:paraId="4D7C7F17" w14:textId="77777777" w:rsidR="00AC1C4A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b/>
          <w:highlight w:val="white"/>
        </w:rPr>
      </w:pPr>
    </w:p>
    <w:p w14:paraId="3C2475CA" w14:textId="77777777" w:rsidR="00AC1C4A" w:rsidRPr="00106368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highlight w:val="white"/>
        </w:rPr>
        <w:t>Maggie M. Hantak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*</w:t>
      </w:r>
      <w:r>
        <w:rPr>
          <w:rFonts w:ascii="Times New Roman" w:eastAsia="Times New Roman" w:hAnsi="Times New Roman" w:cs="Times New Roman"/>
          <w:highlight w:val="white"/>
        </w:rPr>
        <w:t>, Nicholas A. Federico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highlight w:val="white"/>
        </w:rPr>
        <w:t>, David C. Blackburn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highlight w:val="white"/>
        </w:rPr>
        <w:t>, Robert P. Guralnick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1</w:t>
      </w:r>
    </w:p>
    <w:p w14:paraId="5DC79774" w14:textId="77777777" w:rsidR="00AC1C4A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</w:rPr>
      </w:pPr>
    </w:p>
    <w:p w14:paraId="4D0A2B82" w14:textId="77777777" w:rsidR="00AC1C4A" w:rsidRPr="007725DF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bCs/>
          <w:highlight w:val="white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Florida Museum of Natural History, University of Florida, Gainesville, FL, USA</w:t>
      </w:r>
    </w:p>
    <w:p w14:paraId="1A34096C" w14:textId="77777777" w:rsidR="00AC1C4A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highlight w:val="white"/>
        </w:rPr>
      </w:pPr>
    </w:p>
    <w:p w14:paraId="595A3CFD" w14:textId="77777777" w:rsidR="00AC1C4A" w:rsidRPr="00C63900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Pr="00C63900">
        <w:rPr>
          <w:rFonts w:ascii="Times New Roman" w:eastAsia="Times New Roman" w:hAnsi="Times New Roman" w:cs="Times New Roman"/>
        </w:rPr>
        <w:t xml:space="preserve">Correspondence: </w:t>
      </w:r>
      <w:r>
        <w:rPr>
          <w:rFonts w:ascii="Times New Roman" w:eastAsia="Times New Roman" w:hAnsi="Times New Roman" w:cs="Times New Roman"/>
        </w:rPr>
        <w:t>Maggie Hantak, Email: maggiehantak@gmail.com</w:t>
      </w:r>
    </w:p>
    <w:p w14:paraId="2D36289E" w14:textId="77777777" w:rsidR="00AC1C4A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</w:p>
    <w:p w14:paraId="31FA5C4E" w14:textId="77777777" w:rsidR="00AC1C4A" w:rsidRDefault="00AC1C4A" w:rsidP="00AC1C4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</w:p>
    <w:p w14:paraId="2DFF69F6" w14:textId="11C0F16B" w:rsidR="0098415C" w:rsidRPr="0040635F" w:rsidRDefault="0098415C" w:rsidP="00AC1C4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  <w:r w:rsidRPr="0040635F">
        <w:rPr>
          <w:rFonts w:ascii="Times New Roman" w:eastAsia="Times New Roman" w:hAnsi="Times New Roman" w:cs="Times New Roman"/>
          <w:b/>
        </w:rPr>
        <w:t>SUPPLEMENTAL TABLE</w:t>
      </w:r>
    </w:p>
    <w:p w14:paraId="3A90DA7C" w14:textId="77777777" w:rsidR="0098415C" w:rsidRDefault="0098415C" w:rsidP="00AC1C4A">
      <w:pPr>
        <w:spacing w:line="240" w:lineRule="auto"/>
        <w:contextualSpacing/>
        <w:rPr>
          <w:rFonts w:ascii="Times New Roman" w:eastAsia="Times New Roman" w:hAnsi="Times New Roman" w:cs="Times New Roman"/>
        </w:rPr>
      </w:pPr>
    </w:p>
    <w:p w14:paraId="621A91E6" w14:textId="77777777" w:rsidR="0098415C" w:rsidRPr="0062630A" w:rsidRDefault="0098415C" w:rsidP="00AC1C4A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F1422B">
        <w:rPr>
          <w:rFonts w:ascii="Times New Roman" w:eastAsia="Times New Roman" w:hAnsi="Times New Roman" w:cs="Times New Roman"/>
        </w:rPr>
        <w:t>Table S1. Top</w:t>
      </w:r>
      <w:r>
        <w:rPr>
          <w:rFonts w:ascii="Times New Roman" w:eastAsia="Times New Roman" w:hAnsi="Times New Roman" w:cs="Times New Roman"/>
        </w:rPr>
        <w:t xml:space="preserve"> five models of (A) color morph frequency and (B) body size for </w:t>
      </w:r>
      <w:r>
        <w:rPr>
          <w:rFonts w:ascii="Times New Roman" w:eastAsia="Times New Roman" w:hAnsi="Times New Roman" w:cs="Times New Roman"/>
          <w:i/>
          <w:iCs/>
        </w:rPr>
        <w:t>Plethodon cinereus</w:t>
      </w:r>
      <w:r>
        <w:rPr>
          <w:rFonts w:ascii="Times New Roman" w:eastAsia="Times New Roman" w:hAnsi="Times New Roman" w:cs="Times New Roman"/>
        </w:rPr>
        <w:t xml:space="preserve">. Direction of continuous predictor estimates are provided (+ = positive; - = negative). </w:t>
      </w:r>
    </w:p>
    <w:tbl>
      <w:tblPr>
        <w:tblW w:w="13194" w:type="dxa"/>
        <w:tblLook w:val="04A0" w:firstRow="1" w:lastRow="0" w:firstColumn="1" w:lastColumn="0" w:noHBand="0" w:noVBand="1"/>
      </w:tblPr>
      <w:tblGrid>
        <w:gridCol w:w="8858"/>
        <w:gridCol w:w="561"/>
        <w:gridCol w:w="1303"/>
        <w:gridCol w:w="1206"/>
        <w:gridCol w:w="1266"/>
      </w:tblGrid>
      <w:tr w:rsidR="0098415C" w:rsidRPr="00FC1992" w14:paraId="34DE0F86" w14:textId="77777777" w:rsidTr="00CA7A9F">
        <w:trPr>
          <w:trHeight w:val="356"/>
        </w:trPr>
        <w:tc>
          <w:tcPr>
            <w:tcW w:w="8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1001" w14:textId="77777777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BBF8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0F7B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BB3A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55DF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CcWt</w:t>
            </w:r>
            <w:proofErr w:type="spellEnd"/>
          </w:p>
        </w:tc>
      </w:tr>
      <w:tr w:rsidR="0098415C" w:rsidRPr="00FC1992" w14:paraId="4CEFE028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468" w14:textId="77777777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A) Color morph frequenc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39E" w14:textId="77777777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EC6E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7DE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586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415C" w:rsidRPr="00FC1992" w14:paraId="7E589C91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4D80" w14:textId="583AF568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 (+), MAP (-), Year (+), </w:t>
            </w:r>
            <w:r w:rsidR="00F0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vation (+), Seaso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01B6" w14:textId="453DF403" w:rsidR="0098415C" w:rsidRPr="00FC1992" w:rsidRDefault="00F01D6B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7A1" w14:textId="45FC39E1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F0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F0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6A2" w14:textId="6E2A6B16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65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B50" w14:textId="47181A2C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0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8</w:t>
            </w:r>
          </w:p>
        </w:tc>
      </w:tr>
      <w:tr w:rsidR="0098415C" w:rsidRPr="00FC1992" w14:paraId="422000EC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6515" w14:textId="54B98FB0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 (+), MAP (-), Year (+), </w:t>
            </w:r>
            <w:r w:rsidR="00574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levation (+), 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de, Seaso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A97" w14:textId="1795DE63" w:rsidR="0098415C" w:rsidRPr="00FC1992" w:rsidRDefault="00580925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308" w14:textId="66EF5D78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58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58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B04" w14:textId="642F47E6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 w:rsidR="0058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2BD" w14:textId="4243EFF8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="0058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98415C" w:rsidRPr="00FC1992" w14:paraId="6C650E42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236A" w14:textId="684A2E83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 (+), </w:t>
            </w:r>
            <w:r w:rsidR="00977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P (-), 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ear (+), </w:t>
            </w:r>
            <w:r w:rsidR="00977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vation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96DD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1B5" w14:textId="45A98E45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977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77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2EE" w14:textId="73419180" w:rsidR="0098415C" w:rsidRPr="00FC1992" w:rsidRDefault="0097746B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98415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472" w14:textId="1DA7A4D3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977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98415C" w:rsidRPr="00FC1992" w14:paraId="63ABF8D0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C20" w14:textId="70D31D8C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 (+), </w:t>
            </w:r>
            <w:r w:rsidR="00FB4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P (-), 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ear (+), </w:t>
            </w:r>
            <w:r w:rsidR="00FB4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levation (+), 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519" w14:textId="3AA976BB" w:rsidR="0098415C" w:rsidRPr="00FC1992" w:rsidRDefault="007B1A83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217" w14:textId="67DB35A6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7B1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7B1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D89" w14:textId="2BD12BD8" w:rsidR="0098415C" w:rsidRPr="00FC1992" w:rsidRDefault="007B1A83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98415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57B" w14:textId="100AF443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DA5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98415C" w:rsidRPr="00FC1992" w14:paraId="32E773F7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831" w14:textId="2B42D29E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 (+),</w:t>
            </w:r>
            <w:r w:rsidR="0063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levation (+),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3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778" w14:textId="58DE1CC5" w:rsidR="0098415C" w:rsidRPr="00FC1992" w:rsidRDefault="0063400E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DFF" w14:textId="79F84C99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63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3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3CF" w14:textId="17EF3FD8" w:rsidR="0098415C" w:rsidRPr="00FC1992" w:rsidRDefault="0063400E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98415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5EC" w14:textId="76084C4E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63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23</w:t>
            </w:r>
          </w:p>
        </w:tc>
      </w:tr>
      <w:tr w:rsidR="0098415C" w:rsidRPr="00FC1992" w14:paraId="39611648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8D6A" w14:textId="77777777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B) Body siz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EAD" w14:textId="77777777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D5E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3AB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CC4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415C" w:rsidRPr="00FC1992" w14:paraId="0027B7E5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225" w14:textId="48717155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 (-), Morph, Year (-),</w:t>
            </w:r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levation (+),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lade, Season, </w:t>
            </w:r>
            <w:proofErr w:type="spellStart"/>
            <w:proofErr w:type="gram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MAT</w:t>
            </w:r>
            <w:proofErr w:type="spellEnd"/>
            <w:proofErr w:type="gram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Year</w:t>
            </w:r>
            <w:proofErr w:type="spellEnd"/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Elevation</w:t>
            </w:r>
            <w:proofErr w:type="spellEnd"/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</w:t>
            </w:r>
            <w:r w:rsidR="001E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on</w:t>
            </w:r>
            <w:proofErr w:type="spell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50D" w14:textId="6DF049DA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D4DE" w14:textId="078DFA48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DFD" w14:textId="79008250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65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79F" w14:textId="095432BB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6F4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</w:tr>
      <w:tr w:rsidR="0098415C" w:rsidRPr="00FC1992" w14:paraId="2F9C0A32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A76" w14:textId="69629EA2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 (-), Morph, Year (-), </w:t>
            </w:r>
            <w:r w:rsidR="00CA7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levation (+), 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lade, Season, </w:t>
            </w:r>
            <w:proofErr w:type="spellStart"/>
            <w:proofErr w:type="gramStart"/>
            <w:r w:rsidR="00CA7A9F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MAT</w:t>
            </w:r>
            <w:proofErr w:type="spellEnd"/>
            <w:proofErr w:type="gramEnd"/>
            <w:r w:rsidR="00CA7A9F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Year</w:t>
            </w:r>
            <w:proofErr w:type="spellEnd"/>
            <w:r w:rsidR="00CA7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A7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Elevation</w:t>
            </w:r>
            <w:proofErr w:type="spellEnd"/>
            <w:r w:rsidR="00CA7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822B" w14:textId="7B07E29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94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A7C3" w14:textId="17B7C115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A94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8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A94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9E5C" w14:textId="5B23EECB" w:rsidR="0098415C" w:rsidRPr="00FC1992" w:rsidRDefault="00A949CD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98415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3F1" w14:textId="3CFA5E3E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="00A94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98415C" w:rsidRPr="00FC1992" w14:paraId="5B2BBE5D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B3F" w14:textId="6A51BB03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 (-), MAP (+), Morph, Year (-),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levation (+),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lade, Season, </w:t>
            </w:r>
            <w:proofErr w:type="spellStart"/>
            <w:proofErr w:type="gram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MAT</w:t>
            </w:r>
            <w:proofErr w:type="spellEnd"/>
            <w:proofErr w:type="gram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Year</w:t>
            </w:r>
            <w:proofErr w:type="spellEnd"/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8793F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8382" w14:textId="3FDDFBBE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834" w14:textId="7C3CEBC6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DAD" w14:textId="65BEA749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4D3" w14:textId="67D5C21C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E8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9</w:t>
            </w:r>
          </w:p>
        </w:tc>
      </w:tr>
      <w:tr w:rsidR="0098415C" w:rsidRPr="00FC1992" w14:paraId="76BB947C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C37" w14:textId="17411CBD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 (-), MAP (+), Morph, Year (-),</w:t>
            </w:r>
            <w:r w:rsidR="001E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levation (+),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lade, Season, </w:t>
            </w:r>
            <w:proofErr w:type="spellStart"/>
            <w:proofErr w:type="gramStart"/>
            <w:r w:rsidR="001E1C1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MAT</w:t>
            </w:r>
            <w:proofErr w:type="spellEnd"/>
            <w:proofErr w:type="gramEnd"/>
            <w:r w:rsidR="001E1C1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Year</w:t>
            </w:r>
            <w:proofErr w:type="spellEnd"/>
            <w:r w:rsidR="001E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E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Elevation</w:t>
            </w:r>
            <w:proofErr w:type="spellEnd"/>
            <w:r w:rsidR="001E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E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Season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913" w14:textId="3B8E5FE5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FB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F21" w14:textId="2834A0D5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  <w:r w:rsidR="00FB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FB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EBCA" w14:textId="0931CA3C" w:rsidR="0098415C" w:rsidRPr="00FC1992" w:rsidRDefault="00FB35B3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8415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651" w14:textId="7FF6BBC8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FB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</w:tr>
      <w:tr w:rsidR="0098415C" w:rsidRPr="00FC1992" w14:paraId="4E3F81AB" w14:textId="77777777" w:rsidTr="00CA7A9F">
        <w:trPr>
          <w:trHeight w:val="356"/>
        </w:trPr>
        <w:tc>
          <w:tcPr>
            <w:tcW w:w="8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48B1" w14:textId="367190B5" w:rsidR="0098415C" w:rsidRPr="00FC1992" w:rsidRDefault="0098415C" w:rsidP="005D7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 (-), Morph, Year (-), Clade, Season, </w:t>
            </w:r>
            <w:proofErr w:type="spellStart"/>
            <w:proofErr w:type="gram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MAT</w:t>
            </w:r>
            <w:proofErr w:type="spellEnd"/>
            <w:proofErr w:type="gram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Year</w:t>
            </w:r>
            <w:proofErr w:type="spell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:</w:t>
            </w:r>
            <w:r w:rsidR="00186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7AA7" w14:textId="77777777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3608" w14:textId="218EAD44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  <w:r w:rsidR="00453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453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90D1" w14:textId="6A6C3E91" w:rsidR="0098415C" w:rsidRPr="00FC1992" w:rsidRDefault="0045317B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98415C"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9FCE" w14:textId="25E61F68" w:rsidR="0098415C" w:rsidRPr="00FC1992" w:rsidRDefault="0098415C" w:rsidP="005D76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453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</w:tr>
    </w:tbl>
    <w:p w14:paraId="755E632C" w14:textId="77777777" w:rsidR="0098415C" w:rsidRPr="008E004A" w:rsidRDefault="0098415C" w:rsidP="0098415C">
      <w:pPr>
        <w:pStyle w:val="NormalWeb"/>
        <w:contextualSpacing/>
      </w:pPr>
    </w:p>
    <w:p w14:paraId="3523358A" w14:textId="77777777" w:rsidR="00866D89" w:rsidRDefault="00866D89"/>
    <w:sectPr w:rsidR="00866D89" w:rsidSect="00CA7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5C"/>
    <w:rsid w:val="00151F46"/>
    <w:rsid w:val="00183E92"/>
    <w:rsid w:val="00186F38"/>
    <w:rsid w:val="001E1C1C"/>
    <w:rsid w:val="0045317B"/>
    <w:rsid w:val="00574473"/>
    <w:rsid w:val="00580925"/>
    <w:rsid w:val="0063400E"/>
    <w:rsid w:val="00657D13"/>
    <w:rsid w:val="006F4955"/>
    <w:rsid w:val="007B1A83"/>
    <w:rsid w:val="00866D89"/>
    <w:rsid w:val="0097746B"/>
    <w:rsid w:val="0098415C"/>
    <w:rsid w:val="00A3677A"/>
    <w:rsid w:val="00A949CD"/>
    <w:rsid w:val="00AC1C4A"/>
    <w:rsid w:val="00CA7A9F"/>
    <w:rsid w:val="00D628EE"/>
    <w:rsid w:val="00DA5E46"/>
    <w:rsid w:val="00E8793F"/>
    <w:rsid w:val="00F01D6B"/>
    <w:rsid w:val="00FB35B3"/>
    <w:rsid w:val="00FB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0FEF4"/>
  <w15:chartTrackingRefBased/>
  <w15:docId w15:val="{D812EF1C-6A87-9642-92A6-AF13636E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1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4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Hantak</dc:creator>
  <cp:keywords/>
  <dc:description/>
  <cp:lastModifiedBy>Maggie Hantak</cp:lastModifiedBy>
  <cp:revision>22</cp:revision>
  <dcterms:created xsi:type="dcterms:W3CDTF">2021-03-04T15:20:00Z</dcterms:created>
  <dcterms:modified xsi:type="dcterms:W3CDTF">2021-07-12T15:22:00Z</dcterms:modified>
</cp:coreProperties>
</file>